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3377B2" w14:textId="389B79DA" w:rsidR="00396E85" w:rsidRPr="00863A87" w:rsidRDefault="00396E85" w:rsidP="00396E85">
      <w:pPr>
        <w:pStyle w:val="1"/>
        <w:numPr>
          <w:ilvl w:val="0"/>
          <w:numId w:val="0"/>
        </w:numPr>
        <w:spacing w:line="480" w:lineRule="auto"/>
        <w:ind w:left="567" w:hanging="567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Supplemental</w:t>
      </w:r>
      <w:r w:rsidRPr="00863A8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ethods</w:t>
      </w:r>
    </w:p>
    <w:p w14:paraId="285CD065" w14:textId="77777777" w:rsidR="00396E85" w:rsidRPr="00396E85" w:rsidRDefault="00396E85" w:rsidP="00396E85">
      <w:pPr>
        <w:spacing w:line="480" w:lineRule="auto"/>
        <w:rPr>
          <w:rFonts w:ascii="Times New Roman" w:hAnsi="Times New Roman" w:cs="Times New Roman"/>
          <w:lang w:val="en-GB"/>
        </w:rPr>
      </w:pPr>
      <w:r w:rsidRPr="00396E85">
        <w:rPr>
          <w:rFonts w:ascii="Times New Roman" w:hAnsi="Times New Roman" w:cs="Times New Roman"/>
          <w:b/>
          <w:lang w:val="en-GB"/>
        </w:rPr>
        <w:t>Text S1. P</w:t>
      </w:r>
      <w:r w:rsidRPr="00396E85">
        <w:rPr>
          <w:rFonts w:ascii="Times New Roman" w:eastAsiaTheme="minorEastAsia" w:hAnsi="Times New Roman" w:cs="Times New Roman"/>
          <w:b/>
          <w:color w:val="000000" w:themeColor="text1"/>
          <w:lang w:val="en-GB"/>
        </w:rPr>
        <w:t>hysicochemical analysis</w:t>
      </w:r>
    </w:p>
    <w:p w14:paraId="0BB38D6F" w14:textId="77777777" w:rsidR="00396E85" w:rsidRPr="00396E85" w:rsidRDefault="00396E85" w:rsidP="00396E85">
      <w:pPr>
        <w:spacing w:line="480" w:lineRule="auto"/>
        <w:ind w:firstLineChars="50" w:firstLine="120"/>
        <w:rPr>
          <w:rFonts w:ascii="Times New Roman" w:eastAsiaTheme="minorEastAsia" w:hAnsi="Times New Roman" w:cs="Times New Roman"/>
          <w:color w:val="000000" w:themeColor="text1"/>
          <w:lang w:val="en-GB"/>
        </w:rPr>
      </w:pP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To determine the pH, 2 g of each air-dried soil sample was added into 10 mL of deionized water, vortexed and left to stabilize for 10 min prior to measurement. The pH of a 1:5 </w:t>
      </w:r>
      <w:proofErr w:type="spellStart"/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>soil:water</w:t>
      </w:r>
      <w:proofErr w:type="spellEnd"/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 solution was measured with a pH meter (Orion Star A211, </w:t>
      </w:r>
      <w:proofErr w:type="spellStart"/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>Thermo</w:t>
      </w:r>
      <w:proofErr w:type="spellEnd"/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 Scientific, USA) </w: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begin"/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instrText xml:space="preserve"> ADDIN EN.CITE &lt;EndNote&gt;&lt;Cite&gt;&lt;Author&gt;Han&lt;/Author&gt;&lt;Year&gt;2018&lt;/Year&gt;&lt;RecNum&gt;41&lt;/RecNum&gt;&lt;DisplayText&gt;(71)&lt;/DisplayText&gt;&lt;record&gt;&lt;rec-number&gt;41&lt;/rec-number&gt;&lt;foreign-keys&gt;&lt;key app="EN" db-id="pvxsxf9smzxrfged0wax2pv3ptx00wx02x5w" timestamp="0"&gt;41&lt;/key&gt;&lt;/foreign-keys&gt;&lt;ref-type name="Journal Article"&gt;17&lt;/ref-type&gt;&lt;contributors&gt;&lt;authors&gt;&lt;author&gt;Han, Il&lt;/author&gt;&lt;author&gt;Wee, Gui Nam&lt;/author&gt;&lt;author&gt;No, Jee Hyun&lt;/author&gt;&lt;author&gt;Lee, Tae Kwon&lt;/author&gt;&lt;/authors&gt;&lt;/contributors&gt;&lt;titles&gt;&lt;title&gt;Pollution level and reusability of the waste soil generated from demolition of a rural railway&lt;/title&gt;&lt;secondary-title&gt;Environmental pollution&lt;/secondary-title&gt;&lt;/titles&gt;&lt;pages&gt;867-874&lt;/pages&gt;&lt;volume&gt;240&lt;/volume&gt;&lt;dates&gt;&lt;year&gt;2018&lt;/year&gt;&lt;/dates&gt;&lt;isbn&gt;0269-7491&lt;/isbn&gt;&lt;urls&gt;&lt;/urls&gt;&lt;/record&gt;&lt;/Cite&gt;&lt;/EndNote&gt;</w:instrTex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separate"/>
      </w:r>
      <w:r w:rsidRPr="00396E85">
        <w:rPr>
          <w:rFonts w:ascii="Times New Roman" w:eastAsiaTheme="minorEastAsia" w:hAnsi="Times New Roman" w:cs="Times New Roman"/>
          <w:noProof/>
          <w:color w:val="000000" w:themeColor="text1"/>
          <w:lang w:val="en-GB"/>
        </w:rPr>
        <w:t>(71)</w: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end"/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. To determine the gravimetric soil moisture, the field-wet soil mass was measured and the soil was then dried at 105 °C for 48 h. Soil moisture was calculated using the difference between field moist mass and oven dried mass [(wet mass − dry mass) / (dry mass) × 100] </w: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begin"/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instrText xml:space="preserve"> ADDIN EN.CITE &lt;EndNote&gt;&lt;Cite&gt;&lt;Author&gt;Peralta&lt;/Author&gt;&lt;Year&gt;2013&lt;/Year&gt;&lt;RecNum&gt;42&lt;/RecNum&gt;&lt;DisplayText&gt;(72)&lt;/DisplayText&gt;&lt;record&gt;&lt;rec-number&gt;42&lt;/rec-number&gt;&lt;foreign-keys&gt;&lt;key app="EN" db-id="pvxsxf9smzxrfged0wax2pv3ptx00wx02x5w" timestamp="0"&gt;42&lt;/key&gt;&lt;/foreign-keys&gt;&lt;ref-type name="Journal Article"&gt;17&lt;/ref-type&gt;&lt;contributors&gt;&lt;authors&gt;&lt;author&gt;Peralta, Rita M&lt;/author&gt;&lt;author&gt;Ahn, Changwoo&lt;/author&gt;&lt;author&gt;Gillevet, Patrick M&lt;/author&gt;&lt;/authors&gt;&lt;/contributors&gt;&lt;titles&gt;&lt;title&gt;Characterization of soil bacterial community structure and physicochemical properties in created and natural wetlands&lt;/title&gt;&lt;secondary-title&gt;Science of the Total Environment&lt;/secondary-title&gt;&lt;/titles&gt;&lt;pages&gt;725-732&lt;/pages&gt;&lt;volume&gt;443&lt;/volume&gt;&lt;dates&gt;&lt;year&gt;2013&lt;/year&gt;&lt;/dates&gt;&lt;isbn&gt;0048-9697&lt;/isbn&gt;&lt;urls&gt;&lt;/urls&gt;&lt;/record&gt;&lt;/Cite&gt;&lt;/EndNote&gt;</w:instrTex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separate"/>
      </w:r>
      <w:r w:rsidRPr="00396E85">
        <w:rPr>
          <w:rFonts w:ascii="Times New Roman" w:eastAsiaTheme="minorEastAsia" w:hAnsi="Times New Roman" w:cs="Times New Roman"/>
          <w:noProof/>
          <w:color w:val="000000" w:themeColor="text1"/>
          <w:lang w:val="en-GB"/>
        </w:rPr>
        <w:t>(72)</w: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end"/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. Soil texture was measured using the standard determination by gravitational sedimentation method </w: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begin"/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instrText xml:space="preserve"> ADDIN EN.CITE &lt;EndNote&gt;&lt;Cite&gt;&lt;Author&gt;Bieganowski&lt;/Author&gt;&lt;Year&gt;2011&lt;/Year&gt;&lt;RecNum&gt;43&lt;/RecNum&gt;&lt;DisplayText&gt;(73)&lt;/DisplayText&gt;&lt;record&gt;&lt;rec-number&gt;43&lt;/rec-number&gt;&lt;foreign-keys&gt;&lt;key app="EN" db-id="pvxsxf9smzxrfged0wax2pv3ptx00wx02x5w" timestamp="0"&gt;43&lt;/key&gt;&lt;/foreign-keys&gt;&lt;ref-type name="Journal Article"&gt;17&lt;/ref-type&gt;&lt;contributors&gt;&lt;authors&gt;&lt;author&gt;Bieganowski, A&lt;/author&gt;&lt;author&gt;Ryżak, M&lt;/author&gt;&lt;/authors&gt;&lt;/contributors&gt;&lt;titles&gt;&lt;title&gt;Soil texture: measurement methods&lt;/title&gt;&lt;secondary-title&gt;Encyclopedia of Agrophysics Springer Netherlands&lt;/secondary-title&gt;&lt;/titles&gt;&lt;pages&gt;791-794&lt;/pages&gt;&lt;dates&gt;&lt;year&gt;2011&lt;/year&gt;&lt;/dates&gt;&lt;urls&gt;&lt;/urls&gt;&lt;/record&gt;&lt;/Cite&gt;&lt;/EndNote&gt;</w:instrTex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separate"/>
      </w:r>
      <w:r w:rsidRPr="00396E85">
        <w:rPr>
          <w:rFonts w:ascii="Times New Roman" w:eastAsiaTheme="minorEastAsia" w:hAnsi="Times New Roman" w:cs="Times New Roman"/>
          <w:noProof/>
          <w:color w:val="000000" w:themeColor="text1"/>
          <w:lang w:val="en-GB"/>
        </w:rPr>
        <w:t>(73)</w: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end"/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. The total nitrogen (TN) was measured using the </w:t>
      </w:r>
      <w:proofErr w:type="spellStart"/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>Kjeldahl</w:t>
      </w:r>
      <w:proofErr w:type="spellEnd"/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 digestion procedure </w: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begin"/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instrText xml:space="preserve"> ADDIN EN.CITE &lt;EndNote&gt;&lt;Cite&gt;&lt;Author&gt;Gallaher&lt;/Author&gt;&lt;Year&gt;1976&lt;/Year&gt;&lt;RecNum&gt;44&lt;/RecNum&gt;&lt;DisplayText&gt;(74)&lt;/DisplayText&gt;&lt;record&gt;&lt;rec-number&gt;44&lt;/rec-number&gt;&lt;foreign-keys&gt;&lt;key app="EN" db-id="pvxsxf9smzxrfged0wax2pv3ptx00wx02x5w" timestamp="0"&gt;44&lt;/key&gt;&lt;/foreign-keys&gt;&lt;ref-type name="Journal Article"&gt;17&lt;/ref-type&gt;&lt;contributors&gt;&lt;authors&gt;&lt;author&gt;Gallaher, RN&lt;/author&gt;&lt;author&gt;Weldon, CO&lt;/author&gt;&lt;author&gt;Boswell, FC&lt;/author&gt;&lt;/authors&gt;&lt;/contributors&gt;&lt;titles&gt;&lt;title&gt;A semiautomated procedure for total nitrogen in plant and soil samples&lt;/title&gt;&lt;secondary-title&gt;Soil Science Society of America Journal&lt;/secondary-title&gt;&lt;/titles&gt;&lt;pages&gt;887-889&lt;/pages&gt;&lt;volume&gt;40&lt;/volume&gt;&lt;number&gt;6&lt;/number&gt;&lt;dates&gt;&lt;year&gt;1976&lt;/year&gt;&lt;/dates&gt;&lt;isbn&gt;0361-5995&lt;/isbn&gt;&lt;urls&gt;&lt;/urls&gt;&lt;/record&gt;&lt;/Cite&gt;&lt;/EndNote&gt;</w:instrTex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separate"/>
      </w:r>
      <w:r w:rsidRPr="00396E85">
        <w:rPr>
          <w:rFonts w:ascii="Times New Roman" w:eastAsiaTheme="minorEastAsia" w:hAnsi="Times New Roman" w:cs="Times New Roman"/>
          <w:noProof/>
          <w:color w:val="000000" w:themeColor="text1"/>
          <w:lang w:val="en-GB"/>
        </w:rPr>
        <w:t>(74)</w: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end"/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>. The total phosphorus (TP), in the form of PO</w:t>
      </w:r>
      <w:r w:rsidRPr="00396E85">
        <w:rPr>
          <w:rFonts w:ascii="Times New Roman" w:eastAsiaTheme="minorEastAsia" w:hAnsi="Times New Roman" w:cs="Times New Roman"/>
          <w:color w:val="000000" w:themeColor="text1"/>
          <w:vertAlign w:val="subscript"/>
          <w:lang w:val="en-GB"/>
        </w:rPr>
        <w:t>4</w:t>
      </w:r>
      <w:r w:rsidRPr="00396E85">
        <w:rPr>
          <w:rFonts w:ascii="Times New Roman" w:eastAsiaTheme="minorEastAsia" w:hAnsi="Times New Roman" w:cs="Times New Roman"/>
          <w:color w:val="000000" w:themeColor="text1"/>
          <w:vertAlign w:val="superscript"/>
          <w:lang w:val="en-GB"/>
        </w:rPr>
        <w:t>−</w: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, was determined using the </w:t>
      </w:r>
      <w:proofErr w:type="spellStart"/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>vanadomolybdophosphoric</w:t>
      </w:r>
      <w:proofErr w:type="spellEnd"/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 xml:space="preserve"> acid colorimetric method </w: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begin"/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instrText xml:space="preserve"> ADDIN EN.CITE &lt;EndNote&gt;&lt;Cite&gt;&lt;Author&gt;Peralta&lt;/Author&gt;&lt;Year&gt;2013&lt;/Year&gt;&lt;RecNum&gt;42&lt;/RecNum&gt;&lt;DisplayText&gt;(72)&lt;/DisplayText&gt;&lt;record&gt;&lt;rec-number&gt;42&lt;/rec-number&gt;&lt;foreign-keys&gt;&lt;key app="EN" db-id="pvxsxf9smzxrfged0wax2pv3ptx00wx02x5w" timestamp="0"&gt;42&lt;/key&gt;&lt;/foreign-keys&gt;&lt;ref-type name="Journal Article"&gt;17&lt;/ref-type&gt;&lt;contributors&gt;&lt;authors&gt;&lt;author&gt;Peralta, Rita M&lt;/author&gt;&lt;author&gt;Ahn, Changwoo&lt;/author&gt;&lt;author&gt;Gillevet, Patrick M&lt;/author&gt;&lt;/authors&gt;&lt;/contributors&gt;&lt;titles&gt;&lt;title&gt;Characterization of soil bacterial community structure and physicochemical properties in created and natural wetlands&lt;/title&gt;&lt;secondary-title&gt;Science of the Total Environment&lt;/secondary-title&gt;&lt;/titles&gt;&lt;pages&gt;725-732&lt;/pages&gt;&lt;volume&gt;443&lt;/volume&gt;&lt;dates&gt;&lt;year&gt;2013&lt;/year&gt;&lt;/dates&gt;&lt;isbn&gt;0048-9697&lt;/isbn&gt;&lt;urls&gt;&lt;/urls&gt;&lt;/record&gt;&lt;/Cite&gt;&lt;/EndNote&gt;</w:instrTex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separate"/>
      </w:r>
      <w:r w:rsidRPr="00396E85">
        <w:rPr>
          <w:rFonts w:ascii="Times New Roman" w:eastAsiaTheme="minorEastAsia" w:hAnsi="Times New Roman" w:cs="Times New Roman"/>
          <w:noProof/>
          <w:color w:val="000000" w:themeColor="text1"/>
          <w:lang w:val="en-GB"/>
        </w:rPr>
        <w:t>(72)</w:t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fldChar w:fldCharType="end"/>
      </w:r>
      <w:r w:rsidRPr="00396E85">
        <w:rPr>
          <w:rFonts w:ascii="Times New Roman" w:eastAsiaTheme="minorEastAsia" w:hAnsi="Times New Roman" w:cs="Times New Roman"/>
          <w:color w:val="000000" w:themeColor="text1"/>
          <w:lang w:val="en-GB"/>
        </w:rPr>
        <w:t>. The dissolved organic carbon (DOC) and total organic carbon (TOC) levels were determined using a TOC Analyser (Shimadzu, Japan).</w:t>
      </w:r>
    </w:p>
    <w:p w14:paraId="3FB34F6B" w14:textId="77777777" w:rsidR="00396E85" w:rsidRPr="00396E85" w:rsidRDefault="00396E85" w:rsidP="00863A87">
      <w:pPr>
        <w:keepNext/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sectPr w:rsidR="00396E85" w:rsidRPr="00396E85" w:rsidSect="00001417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2F0F02" w14:textId="77777777" w:rsidR="007B1C17" w:rsidRDefault="007B1C17" w:rsidP="00117666">
      <w:r>
        <w:separator/>
      </w:r>
    </w:p>
  </w:endnote>
  <w:endnote w:type="continuationSeparator" w:id="0">
    <w:p w14:paraId="35CD4CCD" w14:textId="77777777" w:rsidR="007B1C17" w:rsidRDefault="007B1C17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968A3" w:rsidRPr="00577C4C" w:rsidRDefault="00F968A3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5987F9" w:rsidR="00F968A3" w:rsidRPr="00577C4C" w:rsidRDefault="00F968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73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65987F9" w:rsidR="00F968A3" w:rsidRPr="00577C4C" w:rsidRDefault="00F968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73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1021620"/>
      <w:docPartObj>
        <w:docPartGallery w:val="Page Numbers (Bottom of Page)"/>
        <w:docPartUnique/>
      </w:docPartObj>
    </w:sdtPr>
    <w:sdtEndPr/>
    <w:sdtContent>
      <w:p w14:paraId="5AC524D7" w14:textId="14D23DDD" w:rsidR="00001417" w:rsidRDefault="00001417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738F" w:rsidRPr="00B1738F">
          <w:rPr>
            <w:noProof/>
            <w:lang w:val="ko-KR"/>
          </w:rPr>
          <w:t>11</w:t>
        </w:r>
        <w:r>
          <w:fldChar w:fldCharType="end"/>
        </w:r>
      </w:p>
    </w:sdtContent>
  </w:sdt>
  <w:p w14:paraId="7B4D6A35" w14:textId="6B3B3DF7" w:rsidR="00F968A3" w:rsidRPr="00841C35" w:rsidRDefault="00F968A3">
    <w:pPr>
      <w:rPr>
        <w:b/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5839223"/>
      <w:docPartObj>
        <w:docPartGallery w:val="Page Numbers (Bottom of Page)"/>
        <w:docPartUnique/>
      </w:docPartObj>
    </w:sdtPr>
    <w:sdtEndPr/>
    <w:sdtContent>
      <w:p w14:paraId="1C8CB006" w14:textId="3E1F56F8" w:rsidR="00001417" w:rsidRDefault="00001417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738F" w:rsidRPr="00B1738F">
          <w:rPr>
            <w:noProof/>
            <w:lang w:val="ko-KR"/>
          </w:rPr>
          <w:t>1</w:t>
        </w:r>
        <w:r>
          <w:fldChar w:fldCharType="end"/>
        </w:r>
      </w:p>
    </w:sdtContent>
  </w:sdt>
  <w:p w14:paraId="3FB1A17B" w14:textId="77777777" w:rsidR="00001417" w:rsidRDefault="00001417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D853AD" w14:textId="77777777" w:rsidR="007B1C17" w:rsidRDefault="007B1C17" w:rsidP="00117666">
      <w:r>
        <w:separator/>
      </w:r>
    </w:p>
  </w:footnote>
  <w:footnote w:type="continuationSeparator" w:id="0">
    <w:p w14:paraId="2ECFD579" w14:textId="77777777" w:rsidR="007B1C17" w:rsidRDefault="007B1C17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968A3" w:rsidRPr="009151AA" w:rsidRDefault="00F968A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49FB31FD" w:rsidR="00F968A3" w:rsidRPr="00841C35" w:rsidRDefault="00F968A3" w:rsidP="0093429D">
    <w:r w:rsidRPr="00841C35">
      <w:rPr>
        <w:b/>
      </w:rPr>
      <w:ptab w:relativeTo="margin" w:alignment="center" w:leader="none"/>
    </w:r>
    <w:r w:rsidRPr="00841C35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C7EA3"/>
    <w:multiLevelType w:val="hybridMultilevel"/>
    <w:tmpl w:val="E3A26DCE"/>
    <w:lvl w:ilvl="0" w:tplc="A356C2FC">
      <w:start w:val="1"/>
      <w:numFmt w:val="decimal"/>
      <w:lvlText w:val="%1."/>
      <w:lvlJc w:val="left"/>
      <w:pPr>
        <w:ind w:left="760" w:hanging="360"/>
      </w:pPr>
      <w:rPr>
        <w:rFonts w:hint="default"/>
        <w:sz w:val="16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EAB3AD1"/>
    <w:multiLevelType w:val="hybridMultilevel"/>
    <w:tmpl w:val="34D2AE7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0MTc2tjQxt7AwMzZU0lEKTi0uzszPAykwrAUAiYlF1SwAAAA="/>
  </w:docVars>
  <w:rsids>
    <w:rsidRoot w:val="00ED20B5"/>
    <w:rsid w:val="00001417"/>
    <w:rsid w:val="0001436A"/>
    <w:rsid w:val="000152FE"/>
    <w:rsid w:val="00034304"/>
    <w:rsid w:val="00035434"/>
    <w:rsid w:val="00052A14"/>
    <w:rsid w:val="0005488A"/>
    <w:rsid w:val="0005757A"/>
    <w:rsid w:val="00057ADE"/>
    <w:rsid w:val="00077D53"/>
    <w:rsid w:val="000B3A94"/>
    <w:rsid w:val="000C0361"/>
    <w:rsid w:val="000C09A5"/>
    <w:rsid w:val="000D125D"/>
    <w:rsid w:val="000D712B"/>
    <w:rsid w:val="00105FD9"/>
    <w:rsid w:val="00111ACC"/>
    <w:rsid w:val="00111EFF"/>
    <w:rsid w:val="00117666"/>
    <w:rsid w:val="001549D3"/>
    <w:rsid w:val="00160065"/>
    <w:rsid w:val="00160C9F"/>
    <w:rsid w:val="00172115"/>
    <w:rsid w:val="00176DFA"/>
    <w:rsid w:val="00177D84"/>
    <w:rsid w:val="00185309"/>
    <w:rsid w:val="00191284"/>
    <w:rsid w:val="001B6D4F"/>
    <w:rsid w:val="001D01F5"/>
    <w:rsid w:val="00203823"/>
    <w:rsid w:val="002171B2"/>
    <w:rsid w:val="00225EC9"/>
    <w:rsid w:val="00233182"/>
    <w:rsid w:val="00237EB0"/>
    <w:rsid w:val="002430E1"/>
    <w:rsid w:val="00267D18"/>
    <w:rsid w:val="00274347"/>
    <w:rsid w:val="002868E2"/>
    <w:rsid w:val="002869C3"/>
    <w:rsid w:val="002936E4"/>
    <w:rsid w:val="002B1669"/>
    <w:rsid w:val="002B4A57"/>
    <w:rsid w:val="002C74CA"/>
    <w:rsid w:val="002F68AD"/>
    <w:rsid w:val="003123F4"/>
    <w:rsid w:val="00327B42"/>
    <w:rsid w:val="00332CB2"/>
    <w:rsid w:val="003544FB"/>
    <w:rsid w:val="00367E55"/>
    <w:rsid w:val="00382399"/>
    <w:rsid w:val="00395A49"/>
    <w:rsid w:val="00396E85"/>
    <w:rsid w:val="003A4578"/>
    <w:rsid w:val="003B3D2E"/>
    <w:rsid w:val="003D2F2D"/>
    <w:rsid w:val="00401590"/>
    <w:rsid w:val="00405F21"/>
    <w:rsid w:val="00421533"/>
    <w:rsid w:val="00426560"/>
    <w:rsid w:val="0043342E"/>
    <w:rsid w:val="00434EA2"/>
    <w:rsid w:val="00447801"/>
    <w:rsid w:val="00452E9C"/>
    <w:rsid w:val="004664E2"/>
    <w:rsid w:val="004702CD"/>
    <w:rsid w:val="004735C8"/>
    <w:rsid w:val="00487189"/>
    <w:rsid w:val="004947A6"/>
    <w:rsid w:val="004961FF"/>
    <w:rsid w:val="004A3777"/>
    <w:rsid w:val="004A63A2"/>
    <w:rsid w:val="004B6019"/>
    <w:rsid w:val="004D6806"/>
    <w:rsid w:val="004F3220"/>
    <w:rsid w:val="00510E12"/>
    <w:rsid w:val="00511D7E"/>
    <w:rsid w:val="00513B86"/>
    <w:rsid w:val="005141F7"/>
    <w:rsid w:val="00517A89"/>
    <w:rsid w:val="005250F2"/>
    <w:rsid w:val="00545237"/>
    <w:rsid w:val="0056752C"/>
    <w:rsid w:val="005743AF"/>
    <w:rsid w:val="005923A3"/>
    <w:rsid w:val="00593EEA"/>
    <w:rsid w:val="005A5EEE"/>
    <w:rsid w:val="005B4189"/>
    <w:rsid w:val="005D3CCB"/>
    <w:rsid w:val="005E2402"/>
    <w:rsid w:val="0062411D"/>
    <w:rsid w:val="00624928"/>
    <w:rsid w:val="006328D7"/>
    <w:rsid w:val="006375C7"/>
    <w:rsid w:val="006430AF"/>
    <w:rsid w:val="00654E8F"/>
    <w:rsid w:val="00660033"/>
    <w:rsid w:val="00660D05"/>
    <w:rsid w:val="00661F64"/>
    <w:rsid w:val="00667D8D"/>
    <w:rsid w:val="006820B1"/>
    <w:rsid w:val="006B02D7"/>
    <w:rsid w:val="006B7D14"/>
    <w:rsid w:val="006C2C6E"/>
    <w:rsid w:val="006E2477"/>
    <w:rsid w:val="00701727"/>
    <w:rsid w:val="0070566C"/>
    <w:rsid w:val="00711414"/>
    <w:rsid w:val="00713792"/>
    <w:rsid w:val="00714C50"/>
    <w:rsid w:val="00725A7D"/>
    <w:rsid w:val="00732A1E"/>
    <w:rsid w:val="007501BE"/>
    <w:rsid w:val="007757EA"/>
    <w:rsid w:val="0078759A"/>
    <w:rsid w:val="0079063D"/>
    <w:rsid w:val="00790BB3"/>
    <w:rsid w:val="00795B85"/>
    <w:rsid w:val="007B1C17"/>
    <w:rsid w:val="007B20C8"/>
    <w:rsid w:val="007C206C"/>
    <w:rsid w:val="007C252C"/>
    <w:rsid w:val="007C6090"/>
    <w:rsid w:val="007C77ED"/>
    <w:rsid w:val="007D723A"/>
    <w:rsid w:val="007E006A"/>
    <w:rsid w:val="007F6FF1"/>
    <w:rsid w:val="0080679E"/>
    <w:rsid w:val="008103E5"/>
    <w:rsid w:val="00817DD6"/>
    <w:rsid w:val="00832141"/>
    <w:rsid w:val="0083759F"/>
    <w:rsid w:val="00841C35"/>
    <w:rsid w:val="00856481"/>
    <w:rsid w:val="00857286"/>
    <w:rsid w:val="00863A87"/>
    <w:rsid w:val="0087464F"/>
    <w:rsid w:val="0088190C"/>
    <w:rsid w:val="00885156"/>
    <w:rsid w:val="00886DFC"/>
    <w:rsid w:val="008B662C"/>
    <w:rsid w:val="008D7EB4"/>
    <w:rsid w:val="009151AA"/>
    <w:rsid w:val="00920031"/>
    <w:rsid w:val="0093429D"/>
    <w:rsid w:val="00940CBA"/>
    <w:rsid w:val="00943573"/>
    <w:rsid w:val="00952AF5"/>
    <w:rsid w:val="00964134"/>
    <w:rsid w:val="00970F7D"/>
    <w:rsid w:val="009803EA"/>
    <w:rsid w:val="00994A3D"/>
    <w:rsid w:val="009C2B12"/>
    <w:rsid w:val="009C3E47"/>
    <w:rsid w:val="009E1F12"/>
    <w:rsid w:val="009F0FB8"/>
    <w:rsid w:val="00A174D9"/>
    <w:rsid w:val="00A33DE0"/>
    <w:rsid w:val="00A568E6"/>
    <w:rsid w:val="00A6180D"/>
    <w:rsid w:val="00A75769"/>
    <w:rsid w:val="00A762BB"/>
    <w:rsid w:val="00A9415C"/>
    <w:rsid w:val="00AA3607"/>
    <w:rsid w:val="00AA4D24"/>
    <w:rsid w:val="00AB6715"/>
    <w:rsid w:val="00AD1CA6"/>
    <w:rsid w:val="00AD1E4A"/>
    <w:rsid w:val="00AD490F"/>
    <w:rsid w:val="00AE2754"/>
    <w:rsid w:val="00B1671E"/>
    <w:rsid w:val="00B1738F"/>
    <w:rsid w:val="00B25EB8"/>
    <w:rsid w:val="00B37F4D"/>
    <w:rsid w:val="00B43797"/>
    <w:rsid w:val="00B56B13"/>
    <w:rsid w:val="00B63FE3"/>
    <w:rsid w:val="00BA4AB4"/>
    <w:rsid w:val="00BC0551"/>
    <w:rsid w:val="00BC6607"/>
    <w:rsid w:val="00BC7D7D"/>
    <w:rsid w:val="00BE05F7"/>
    <w:rsid w:val="00BE4DD4"/>
    <w:rsid w:val="00C05ABA"/>
    <w:rsid w:val="00C369D0"/>
    <w:rsid w:val="00C513C7"/>
    <w:rsid w:val="00C52A7B"/>
    <w:rsid w:val="00C56BAF"/>
    <w:rsid w:val="00C679AA"/>
    <w:rsid w:val="00C7315D"/>
    <w:rsid w:val="00C75972"/>
    <w:rsid w:val="00CA6963"/>
    <w:rsid w:val="00CC02F3"/>
    <w:rsid w:val="00CD066B"/>
    <w:rsid w:val="00CE4FEE"/>
    <w:rsid w:val="00CF6160"/>
    <w:rsid w:val="00D060CF"/>
    <w:rsid w:val="00D0733F"/>
    <w:rsid w:val="00D10B75"/>
    <w:rsid w:val="00D862BF"/>
    <w:rsid w:val="00DA284A"/>
    <w:rsid w:val="00DA45B4"/>
    <w:rsid w:val="00DB1393"/>
    <w:rsid w:val="00DB521E"/>
    <w:rsid w:val="00DB59C3"/>
    <w:rsid w:val="00DC1249"/>
    <w:rsid w:val="00DC259A"/>
    <w:rsid w:val="00DE23E8"/>
    <w:rsid w:val="00DF1EB1"/>
    <w:rsid w:val="00E22147"/>
    <w:rsid w:val="00E52377"/>
    <w:rsid w:val="00E537AD"/>
    <w:rsid w:val="00E626A5"/>
    <w:rsid w:val="00E64E17"/>
    <w:rsid w:val="00E77747"/>
    <w:rsid w:val="00E866C9"/>
    <w:rsid w:val="00E91E21"/>
    <w:rsid w:val="00E91F2F"/>
    <w:rsid w:val="00EA3D3C"/>
    <w:rsid w:val="00EB0AAA"/>
    <w:rsid w:val="00EC090A"/>
    <w:rsid w:val="00EC5E05"/>
    <w:rsid w:val="00ED20B5"/>
    <w:rsid w:val="00F00B17"/>
    <w:rsid w:val="00F01D5B"/>
    <w:rsid w:val="00F139BA"/>
    <w:rsid w:val="00F3474B"/>
    <w:rsid w:val="00F46900"/>
    <w:rsid w:val="00F61D89"/>
    <w:rsid w:val="00F650E4"/>
    <w:rsid w:val="00F968A3"/>
    <w:rsid w:val="00FA0660"/>
    <w:rsid w:val="00FF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0B21AEB0-0850-4B02-B68F-49A0C840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40CBA"/>
    <w:pPr>
      <w:spacing w:after="0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73C13B-6C0A-422A-9A22-C1B017DFA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31</Words>
  <Characters>4167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H</dc:creator>
  <cp:lastModifiedBy>JH</cp:lastModifiedBy>
  <cp:revision>2</cp:revision>
  <cp:lastPrinted>2013-10-03T12:51:00Z</cp:lastPrinted>
  <dcterms:created xsi:type="dcterms:W3CDTF">2021-10-08T09:59:00Z</dcterms:created>
  <dcterms:modified xsi:type="dcterms:W3CDTF">2021-10-08T09:59:00Z</dcterms:modified>
</cp:coreProperties>
</file>